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B53DC" w14:textId="475DFF43" w:rsidR="000C4E7E" w:rsidRPr="000C4E7E" w:rsidRDefault="000C4E7E" w:rsidP="000C4E7E">
      <w:pPr>
        <w:pStyle w:val="a8"/>
        <w:keepNext/>
        <w:rPr>
          <w:rFonts w:ascii="Times New Roman" w:hAnsi="Times New Roman" w:cs="Times New Roman"/>
        </w:rPr>
      </w:pPr>
      <w:r w:rsidRPr="000C4E7E">
        <w:rPr>
          <w:rFonts w:ascii="Times New Roman" w:hAnsi="Times New Roman" w:cs="Times New Roman"/>
        </w:rPr>
        <w:t>Table S2 Primers designed for RT-PCR validation.</w:t>
      </w:r>
    </w:p>
    <w:tbl>
      <w:tblPr>
        <w:tblW w:w="14320" w:type="dxa"/>
        <w:tblLook w:val="04A0" w:firstRow="1" w:lastRow="0" w:firstColumn="1" w:lastColumn="0" w:noHBand="0" w:noVBand="1"/>
      </w:tblPr>
      <w:tblGrid>
        <w:gridCol w:w="1400"/>
        <w:gridCol w:w="1972"/>
        <w:gridCol w:w="4704"/>
        <w:gridCol w:w="852"/>
        <w:gridCol w:w="852"/>
        <w:gridCol w:w="4540"/>
      </w:tblGrid>
      <w:tr w:rsidR="00156445" w:rsidRPr="00156445" w14:paraId="699E7EB8" w14:textId="77777777" w:rsidTr="00156445">
        <w:trPr>
          <w:trHeight w:val="20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1FB11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ruses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965D0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39D9A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imer </w:t>
            </w:r>
            <w:proofErr w:type="gramStart"/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(</w:t>
            </w:r>
            <w:proofErr w:type="gramEnd"/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3')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1F566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rget length</w:t>
            </w: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02120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rget region</w:t>
            </w:r>
          </w:p>
        </w:tc>
        <w:tc>
          <w:tcPr>
            <w:tcW w:w="4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37EA6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56445" w:rsidRPr="00156445" w14:paraId="5A06D554" w14:textId="77777777" w:rsidTr="00156445">
        <w:trPr>
          <w:trHeight w:val="20"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03F93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phaviru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39F00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33f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7B078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AGGAGATACCAATGGA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9DF82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057FE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4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C75F9" w14:textId="671EAC1B" w:rsidR="00156445" w:rsidRPr="00232258" w:rsidRDefault="004B0D61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2322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MZWRlcm1hbm48L0F1dGhvcj48WWVhcj4yMDE0PC9ZZWFy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=
</w:fldData>
              </w:fldChar>
            </w:r>
            <w:r w:rsidRPr="002322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2322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MZWRlcm1hbm48L0F1dGhvcj48WWVhcj4yMDE0PC9ZZWFy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=
</w:fldData>
              </w:fldChar>
            </w:r>
            <w:r w:rsidRPr="002322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2322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2322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2322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2322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(Ledermann et al., 2014)</w:t>
            </w:r>
            <w:r w:rsidRPr="002322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156445" w:rsidRPr="00156445" w14:paraId="1AB2A0A7" w14:textId="77777777" w:rsidTr="00156445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32EBBB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A3435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99c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1B5D6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TTCCGGATTTCATCAT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9B1C1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14F8E0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C9952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</w:tr>
      <w:tr w:rsidR="00156445" w:rsidRPr="00156445" w14:paraId="777ADA37" w14:textId="77777777" w:rsidTr="00156445">
        <w:trPr>
          <w:trHeight w:val="20"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9F38B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aviviru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10345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75DDD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ACATGATGGGAAAGAGAGAGAA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89B10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17BFF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5</w:t>
            </w:r>
          </w:p>
        </w:tc>
        <w:tc>
          <w:tcPr>
            <w:tcW w:w="4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EAE8A" w14:textId="7D4A92A0" w:rsidR="00156445" w:rsidRPr="00156445" w:rsidRDefault="004B0D61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uno&lt;/Author&gt;&lt;Year&gt;1998&lt;/Year&gt;&lt;RecNum&gt;69&lt;/RecNum&gt;&lt;DisplayText&gt;(Kuno et al., 1998)&lt;/DisplayText&gt;&lt;record&gt;&lt;rec-number&gt;69&lt;/rec-number&gt;&lt;foreign-keys&gt;&lt;key app="EN" db-id="tfet0aexq92rv1ewr5xv9fri0spxp2xwwxft" timestamp="1672561003"&gt;69&lt;/key&gt;&lt;/foreign-keys&gt;&lt;ref-type name="Journal Article"&gt;17&lt;/ref-type&gt;&lt;contributors&gt;&lt;authors&gt;&lt;author&gt;Kuno, G.&lt;/author&gt;&lt;author&gt;Chang, G. J.&lt;/author&gt;&lt;author&gt;Tsuchiya, K. R.&lt;/author&gt;&lt;author&gt;Karabatsos, N.&lt;/author&gt;&lt;author&gt;Cropp, C. B.&lt;/author&gt;&lt;/authors&gt;&lt;/contributors&gt;&lt;auth-address&gt;Division of Vector-Borne Infectious Diseases, National Center for Infectious Diseases, Centers for Disease Control and Prevention, Fort Collins, Colorado 80522-2087, USA. GOK1@CDC.GOV&lt;/auth-address&gt;&lt;titles&gt;&lt;title&gt;Phylogeny of the genus Flavivirus&lt;/title&gt;&lt;secondary-title&gt;J Virol&lt;/secondary-title&gt;&lt;/titles&gt;&lt;periodical&gt;&lt;full-title&gt;J Virol&lt;/full-title&gt;&lt;/periodical&gt;&lt;pages&gt;73-83&lt;/pages&gt;&lt;volume&gt;72&lt;/volume&gt;&lt;number&gt;1&lt;/number&gt;&lt;edition&gt;1998/01/07&lt;/edition&gt;&lt;keywords&gt;&lt;keyword&gt;Amino Acid Sequence&lt;/keyword&gt;&lt;keyword&gt;Animals&lt;/keyword&gt;&lt;keyword&gt;Antigens, Viral/genetics&lt;/keyword&gt;&lt;keyword&gt;Base Sequence&lt;/keyword&gt;&lt;keyword&gt;Codon/genetics&lt;/keyword&gt;&lt;keyword&gt;Conserved Sequence&lt;/keyword&gt;&lt;keyword&gt;Culicidae/virology&lt;/keyword&gt;&lt;keyword&gt;DNA Primers/genetics&lt;/keyword&gt;&lt;keyword&gt;Evolution, Molecular&lt;/keyword&gt;&lt;keyword&gt;Flavivirus/*classification/*genetics/immunology&lt;/keyword&gt;&lt;keyword&gt;Microscopy, Electron&lt;/keyword&gt;&lt;keyword&gt;Molecular Sequence Data&lt;/keyword&gt;&lt;keyword&gt;*Phylogeny&lt;/keyword&gt;&lt;keyword&gt;Polymerase Chain Reaction&lt;/keyword&gt;&lt;keyword&gt;Sequence Homology, Amino Acid&lt;/keyword&gt;&lt;keyword&gt;Ticks/virology&lt;/keyword&gt;&lt;keyword&gt;Viral Proteins/genetics&lt;/keyword&gt;&lt;/keywords&gt;&lt;dates&gt;&lt;year&gt;1998&lt;/year&gt;&lt;pub-dates&gt;&lt;date&gt;Jan&lt;/date&gt;&lt;/pub-dates&gt;&lt;/dates&gt;&lt;isbn&gt;0022-538X (Print)&amp;#xD;0022-538x&lt;/isbn&gt;&lt;accession-num&gt;9420202&lt;/accession-num&gt;&lt;urls&gt;&lt;/urls&gt;&lt;custom2&gt;PMC109351&lt;/custom2&gt;&lt;electronic-resource-num&gt;10.1128/jvi.72.1.73-83.19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Kuno et al., 199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56445" w:rsidRPr="00156445" w14:paraId="379D84C0" w14:textId="77777777" w:rsidTr="00232258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127A60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D7B3C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D75C7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CCCAGCCGGCGGTGTCATCAGC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C29FC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A38875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B6B729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D61" w:rsidRPr="00156445" w14:paraId="0C98D9B5" w14:textId="77777777" w:rsidTr="00232258">
        <w:trPr>
          <w:trHeight w:val="20"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A801C" w14:textId="77777777" w:rsidR="004B0D61" w:rsidRPr="00156445" w:rsidRDefault="004B0D61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V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17B28" w14:textId="77777777" w:rsidR="004B0D61" w:rsidRPr="00156445" w:rsidRDefault="004B0D61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-854-S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E5DDC" w14:textId="77777777" w:rsidR="004B0D61" w:rsidRPr="00156445" w:rsidRDefault="004B0D61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TTGATAGYGYTTGCGTAAGAG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3A0D4" w14:textId="77777777" w:rsidR="004B0D61" w:rsidRPr="00156445" w:rsidRDefault="004B0D61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5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DD20A" w14:textId="77777777" w:rsidR="004B0D61" w:rsidRPr="00156445" w:rsidRDefault="004B0D61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g12</w:t>
            </w:r>
          </w:p>
        </w:tc>
        <w:tc>
          <w:tcPr>
            <w:tcW w:w="4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F8832" w14:textId="370966E3" w:rsidR="004B0D61" w:rsidRPr="00156445" w:rsidRDefault="008D49A8" w:rsidP="00232258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Xu&lt;/Author&gt;&lt;Year&gt;2003&lt;/Year&gt;&lt;RecNum&gt;70&lt;/RecNum&gt;&lt;DisplayText&gt;(Xu et al., 2003)&lt;/DisplayText&gt;&lt;record&gt;&lt;rec-number&gt;70&lt;/rec-number&gt;&lt;foreign-keys&gt;&lt;key app="EN" db-id="tfet0aexq92rv1ewr5xv9fri0spxp2xwwxft" timestamp="1672667426"&gt;70&lt;/key&gt;&lt;/foreign-keys&gt;&lt;ref-type name="Journal Article"&gt;17&lt;/ref-type&gt;&lt;contributors&gt;&lt;authors&gt;&lt;author&gt;Xu, L. H.&lt;/author&gt;&lt;author&gt;Tao, S. J.&lt;/author&gt;&lt;author&gt;Cao, Y. X.&lt;/author&gt;&lt;author&gt;Wang, H. Q.&lt;/author&gt;&lt;author&gt;Yang, D. R.&lt;/author&gt;&lt;author&gt;He, Y.&lt;/author&gt;&lt;author&gt;Liu, Q. Z.&lt;/author&gt;&lt;author&gt;Chen, B. Q.&lt;/author&gt;&lt;/authors&gt;&lt;/contributors&gt;&lt;titles&gt;&lt;title&gt;[Genotyping of the Chinese isolates of coltivirus]&lt;/title&gt;&lt;secondary-title&gt;Zhonghua Shi Yan He Lin Chuang Bing Du Xue Za Zhi&lt;/secondary-title&gt;&lt;/titles&gt;&lt;periodical&gt;&lt;full-title&gt;Zhonghua Shi Yan He Lin Chuang Bing Du Xue Za Zhi&lt;/full-title&gt;&lt;/periodical&gt;&lt;pages&gt;346-50&lt;/pages&gt;&lt;volume&gt;17&lt;/volume&gt;&lt;number&gt;4&lt;/number&gt;&lt;edition&gt;2004/09/02&lt;/edition&gt;&lt;keywords&gt;&lt;keyword&gt;Animals&lt;/keyword&gt;&lt;keyword&gt;Base Sequence&lt;/keyword&gt;&lt;keyword&gt;China&lt;/keyword&gt;&lt;keyword&gt;Coltivirus/*classification/*genetics/isolation &amp;amp; purification&lt;/keyword&gt;&lt;keyword&gt;Culicidae/virology&lt;/keyword&gt;&lt;keyword&gt;Genotype&lt;/keyword&gt;&lt;keyword&gt;Reverse Transcriptase Polymerase Chain Reaction&lt;/keyword&gt;&lt;keyword&gt;Sequence Homology, Nucleic Acid&lt;/keyword&gt;&lt;/keywords&gt;&lt;dates&gt;&lt;year&gt;2003&lt;/year&gt;&lt;pub-dates&gt;&lt;date&gt;Dec&lt;/date&gt;&lt;/pub-dates&gt;&lt;/dates&gt;&lt;isbn&gt;1003-9279 (Print)&amp;#xD;1003-9279&lt;/isbn&gt;&lt;accession-num&gt;15340549&lt;/accession-num&gt;&lt;urls&gt;&lt;/urls&gt;&lt;remote-database-provider&gt;NLM&lt;/remote-database-provider&gt;&lt;language&gt;chi&lt;/language&gt;&lt;/record&gt;&lt;/Cite&gt;&lt;/EndNote&gt;</w:instrTex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Xu et al., 200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4B0D61" w:rsidRPr="00156445" w14:paraId="4138ED1D" w14:textId="77777777" w:rsidTr="00232258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E4ABAD" w14:textId="77777777" w:rsidR="004B0D61" w:rsidRPr="00156445" w:rsidRDefault="004B0D61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AEB29" w14:textId="77777777" w:rsidR="004B0D61" w:rsidRPr="00156445" w:rsidRDefault="004B0D61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-B2-R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C392C" w14:textId="77777777" w:rsidR="004B0D61" w:rsidRPr="00156445" w:rsidRDefault="004B0D61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CTAAATTGGATACGGCGTGC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A0614" w14:textId="77777777" w:rsidR="004B0D61" w:rsidRPr="00156445" w:rsidRDefault="004B0D61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816D6" w14:textId="77777777" w:rsidR="004B0D61" w:rsidRPr="00156445" w:rsidRDefault="004B0D61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110D52" w14:textId="0C6BAC7D" w:rsidR="004B0D61" w:rsidRPr="00156445" w:rsidRDefault="004B0D61" w:rsidP="0015644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D61" w:rsidRPr="00156445" w14:paraId="55C030B8" w14:textId="77777777" w:rsidTr="008D49A8">
        <w:trPr>
          <w:trHeight w:val="20"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D41C9" w14:textId="77777777" w:rsidR="004B0D61" w:rsidRPr="00156445" w:rsidRDefault="004B0D61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OV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1841B" w14:textId="763D0F28" w:rsidR="004B0D61" w:rsidRPr="00156445" w:rsidRDefault="002C28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2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OVSeg7S1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5A93F" w14:textId="77777777" w:rsidR="004B0D61" w:rsidRPr="00156445" w:rsidRDefault="004B0D61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TTCGGTACGCAGTATCTCG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A9A85" w14:textId="77777777" w:rsidR="004B0D61" w:rsidRPr="00156445" w:rsidRDefault="004B0D61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6C8D8" w14:textId="77777777" w:rsidR="004B0D61" w:rsidRPr="00156445" w:rsidRDefault="004B0D61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2</w:t>
            </w:r>
          </w:p>
        </w:tc>
        <w:tc>
          <w:tcPr>
            <w:tcW w:w="4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83C8EE" w14:textId="226CB7A9" w:rsidR="004B0D61" w:rsidRPr="00156445" w:rsidRDefault="008D49A8" w:rsidP="00232258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dHRvdWk8L0F1dGhvcj48WWVhcj4yMDA1PC9ZZWFyPjxS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dHRvdWk8L0F1dGhvcj48WWVhcj4yMDA1PC9ZZWFyPjxS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Attoui et al., 2005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4B0D61" w:rsidRPr="00156445" w14:paraId="2923886F" w14:textId="77777777" w:rsidTr="00232258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19F004" w14:textId="77777777" w:rsidR="004B0D61" w:rsidRPr="00156445" w:rsidRDefault="004B0D61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995E2" w14:textId="16C01424" w:rsidR="004B0D61" w:rsidRPr="00156445" w:rsidRDefault="002C28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28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OVSeg7R1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7BD12" w14:textId="77777777" w:rsidR="004B0D61" w:rsidRPr="00156445" w:rsidRDefault="004B0D61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GAGCCGATCATGTCACGTGT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3D1755" w14:textId="77777777" w:rsidR="004B0D61" w:rsidRPr="00156445" w:rsidRDefault="004B0D61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506C4" w14:textId="77777777" w:rsidR="004B0D61" w:rsidRPr="00156445" w:rsidRDefault="004B0D61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D15129" w14:textId="43587D5A" w:rsidR="004B0D61" w:rsidRPr="00156445" w:rsidRDefault="004B0D61" w:rsidP="0015644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32258" w:rsidRPr="00156445" w14:paraId="64B43DAF" w14:textId="77777777" w:rsidTr="003163B9">
        <w:trPr>
          <w:trHeight w:val="20"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5CB96" w14:textId="77777777" w:rsidR="00232258" w:rsidRPr="00156445" w:rsidRDefault="00232258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iV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01B59" w14:textId="77777777" w:rsidR="00232258" w:rsidRPr="00156445" w:rsidRDefault="00232258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V-RDRP-F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607B7" w14:textId="77777777" w:rsidR="00232258" w:rsidRPr="00156445" w:rsidRDefault="00232258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GACGCTATTGTTTATC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2BDE9" w14:textId="77777777" w:rsidR="00232258" w:rsidRPr="00156445" w:rsidRDefault="00232258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C89F5" w14:textId="77777777" w:rsidR="00232258" w:rsidRPr="00156445" w:rsidRDefault="00232258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45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54E92" w14:textId="5BA92886" w:rsidR="00232258" w:rsidRPr="00156445" w:rsidRDefault="00232258" w:rsidP="0023225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ng&lt;/Author&gt;&lt;Year&gt;2016&lt;/Year&gt;&lt;RecNum&gt;58&lt;/RecNum&gt;&lt;DisplayText&gt;(Wang et al., 2016)&lt;/DisplayText&gt;&lt;record&gt;&lt;rec-number&gt;58&lt;/rec-number&gt;&lt;foreign-keys&gt;&lt;key app="EN" db-id="tfet0aexq92rv1ewr5xv9fri0spxp2xwwxft" timestamp="1667303227"&gt;58&lt;/key&gt;&lt;/foreign-keys&gt;&lt;ref-type name="Journal Article"&gt;17&lt;/ref-type&gt;&lt;contributors&gt;&lt;authors&gt;&lt;author&gt;Jian Wang&lt;/author&gt;&lt;author&gt;Xiaofang Guo&lt;/author&gt;&lt;author&gt;Jianzhong Bao&lt;/author&gt;&lt;author&gt;Xueshu Dong&lt;/author&gt;&lt;author&gt;Xiaodong Sun&lt;/author&gt;&lt;author&gt;Zuru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i Lin&lt;/author&gt;&lt;author&gt;Jinyong Jiang&lt;/author&gt;&lt;author&gt;Hongning Zhou&lt;/author&gt;&lt;/authors&gt;&lt;/contributors&gt;&lt;auth-address&gt;&lt;style face="normal" font="default" charset="134" size="100%"&gt;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云南省寄生虫病防治所、云南省虫媒传染病防控研究重点实验室、云南省虫媒病毒研究中心、云南公共卫生与疾病防控协同创新中心、云南疟疾研究中心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楚雄州疾病预防控制中心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&lt;/style&gt;&lt;style face="normal" font="default" size="100%"&gt;;&lt;/style&gt;&lt;/auth-address&gt;&lt;titles&gt;&lt;title&gt;Survey of mosquito vectors and thei</w:instrTex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instrText>r viral infections in Yunnan Chuxiong in 2014&lt;/title&gt;&lt;secondary-title&gt;Chinese journal of Zoonoses&lt;/secondary-title&gt;&lt;/titles&gt;&lt;periodical&gt;&lt;full-title&gt;Chinese journal of Zoonoses&lt;/full-title&gt;&lt;/periodical&gt;&lt;pages&gt;581-588&lt;/pages&gt;&lt;volume&gt;32&lt;/volume&gt;&lt;number&gt;06&lt;/n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umber&gt;&lt;keywords&gt;&lt;keyword&gt;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云南楚雄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蚊虫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虫媒病毒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病毒分离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基因鉴定</w:instrTex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instrText>&lt;/keyword&gt;&lt;/keywords&gt;&lt;dates&gt;&lt;year&gt;2016&lt;/year&gt;&lt;/dates&gt;&lt;isbn&gt;1002-2694&lt;/isbn&gt;&lt;call-num&gt;35-1284/R&lt;/call-num&gt;&lt;urls&gt;&lt;/urls&gt;&lt;remote-database-p</w:instrTex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instrText>rovider&gt;Cnki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Wang et al., 2016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232258" w:rsidRPr="00156445" w14:paraId="7C6FBEF9" w14:textId="77777777" w:rsidTr="003163B9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F4C25" w14:textId="77777777" w:rsidR="00232258" w:rsidRPr="00156445" w:rsidRDefault="00232258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92505" w14:textId="77777777" w:rsidR="00232258" w:rsidRPr="00156445" w:rsidRDefault="00232258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V-RDRP-R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E1B25" w14:textId="77777777" w:rsidR="00232258" w:rsidRPr="00156445" w:rsidRDefault="00232258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GCGACTATTACCTGAA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40453" w14:textId="77777777" w:rsidR="00232258" w:rsidRPr="00156445" w:rsidRDefault="00232258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6D29A" w14:textId="77777777" w:rsidR="00232258" w:rsidRPr="00156445" w:rsidRDefault="00232258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92A0789" w14:textId="6A945C31" w:rsidR="00232258" w:rsidRPr="00156445" w:rsidRDefault="00232258" w:rsidP="0015644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32258" w:rsidRPr="00156445" w14:paraId="1B445EC2" w14:textId="77777777" w:rsidTr="003163B9">
        <w:trPr>
          <w:trHeight w:val="20"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E5D1A" w14:textId="77777777" w:rsidR="00232258" w:rsidRPr="00156445" w:rsidRDefault="00232258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i</w:t>
            </w:r>
            <w:proofErr w:type="spellEnd"/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iru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69804" w14:textId="70A6A458" w:rsidR="00232258" w:rsidRPr="00156445" w:rsidRDefault="00232258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5442F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2CF09" w14:textId="77777777" w:rsidR="00232258" w:rsidRPr="00156445" w:rsidRDefault="00232258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ACGCTACCAAGATGGCCA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D503A" w14:textId="77777777" w:rsidR="00232258" w:rsidRPr="00156445" w:rsidRDefault="00232258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BB79B" w14:textId="77777777" w:rsidR="00232258" w:rsidRPr="00156445" w:rsidRDefault="00232258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45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F9CEF" w14:textId="44DF4993" w:rsidR="00232258" w:rsidRPr="00156445" w:rsidRDefault="00232258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32258" w:rsidRPr="00156445" w14:paraId="66E6B30B" w14:textId="77777777" w:rsidTr="003163B9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3FB77" w14:textId="77777777" w:rsidR="00232258" w:rsidRPr="00156445" w:rsidRDefault="00232258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2C68B" w14:textId="43FBA66D" w:rsidR="00232258" w:rsidRPr="00156445" w:rsidRDefault="00232258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5949R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792D3" w14:textId="77777777" w:rsidR="00232258" w:rsidRPr="00156445" w:rsidRDefault="00232258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CGCCTCGATGTTGCTGGCT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85157" w14:textId="77777777" w:rsidR="00232258" w:rsidRPr="00156445" w:rsidRDefault="00232258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54248" w14:textId="77777777" w:rsidR="00232258" w:rsidRPr="00156445" w:rsidRDefault="00232258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FCAF87" w14:textId="77777777" w:rsidR="00232258" w:rsidRPr="00156445" w:rsidRDefault="00232258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6445" w:rsidRPr="00156445" w14:paraId="4BCA567D" w14:textId="77777777" w:rsidTr="00232258">
        <w:trPr>
          <w:trHeight w:val="20"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FA781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TV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9D907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TV-F11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7C139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CTATTCGAGGCACGAT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CA62F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8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04A4B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–6K protein</w:t>
            </w:r>
          </w:p>
        </w:tc>
        <w:tc>
          <w:tcPr>
            <w:tcW w:w="4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EE455" w14:textId="7793C038" w:rsidR="00156445" w:rsidRPr="00232258" w:rsidRDefault="00547AB5" w:rsidP="00156445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</w:pP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Tc8L1llYXI+PFJlY051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</w:fldData>
              </w:fldChar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instrText xml:space="preserve"> ADDIN EN.CITE </w:instrText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Tc8L1llYXI+PFJlY051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</w:fldData>
              </w:fldChar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instrText xml:space="preserve"> ADDIN EN.CITE.DATA </w:instrText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end"/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separate"/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(Li et al., 2017)</w:t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end"/>
            </w:r>
          </w:p>
        </w:tc>
      </w:tr>
      <w:tr w:rsidR="00156445" w:rsidRPr="00156445" w14:paraId="31F15543" w14:textId="77777777" w:rsidTr="00156445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4C96F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080DD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TV-R11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C7A73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ATTATGGCAGCGAGCGG 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25149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5509D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24A83" w14:textId="77777777" w:rsidR="00156445" w:rsidRPr="00232258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156445" w:rsidRPr="00156445" w14:paraId="4DE528CF" w14:textId="77777777" w:rsidTr="00156445">
        <w:trPr>
          <w:trHeight w:val="20"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0C4BB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ANAV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80829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wTanayF5049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DD8A6" w14:textId="24298E12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GGTACAAGAAGTTGGCTCCTC 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D2448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8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5BF09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4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EB726" w14:textId="7EFCC305" w:rsidR="00156445" w:rsidRPr="00232258" w:rsidRDefault="00547AB5" w:rsidP="00156445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</w:pP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ODwvWWVhcj48UmVj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</w:fldData>
              </w:fldChar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instrText xml:space="preserve"> ADDIN EN.CITE </w:instrText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ODwvWWVhcj48UmVj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</w:fldData>
              </w:fldChar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instrText xml:space="preserve"> ADDIN EN.CITE.DATA </w:instrText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end"/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separate"/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(Wang et al., 2018)</w:t>
            </w:r>
            <w:r w:rsidRPr="00232258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end"/>
            </w:r>
          </w:p>
        </w:tc>
      </w:tr>
      <w:tr w:rsidR="00156445" w:rsidRPr="00156445" w14:paraId="668917C4" w14:textId="77777777" w:rsidTr="00156445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B7EB7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91370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ewTanayR6136 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B8B53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TGAGTCGGAACGCCGAAG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ECCE9C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BF203E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4E81A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</w:tr>
      <w:tr w:rsidR="00156445" w:rsidRPr="00156445" w14:paraId="6365E87A" w14:textId="77777777" w:rsidTr="00156445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1B0BE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62A23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wTanayF6069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B54A3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CAACTACTTTTCGCTTTGG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AB57A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8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0CF02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2305B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</w:tr>
      <w:tr w:rsidR="00156445" w:rsidRPr="00156445" w14:paraId="75170C16" w14:textId="77777777" w:rsidTr="00156445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46CDB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0F3E8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wTanayR6876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A1021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TCACATGGTCAGGGTC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899DC6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6A252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E2B7D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</w:tr>
      <w:tr w:rsidR="00156445" w:rsidRPr="00156445" w14:paraId="65F1ADB0" w14:textId="77777777" w:rsidTr="00156445">
        <w:trPr>
          <w:trHeight w:val="20"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7923E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AV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21DE1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ayRdRpF5807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113E8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TCCGTGCAGACTATCACT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59CF3" w14:textId="77777777" w:rsidR="00156445" w:rsidRPr="00156445" w:rsidRDefault="00156445" w:rsidP="00E4246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3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2DED0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4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A7E71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673930.1</w:t>
            </w:r>
          </w:p>
        </w:tc>
      </w:tr>
      <w:tr w:rsidR="00156445" w:rsidRPr="00156445" w14:paraId="2B87E4DC" w14:textId="77777777" w:rsidTr="00156445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1146E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96B1E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ayRdRpR6839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F4FB6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TGTGAGGGAGTTCGGT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1F5F2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5366E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5FAEC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6445" w:rsidRPr="00156445" w14:paraId="7DD5A0E7" w14:textId="77777777" w:rsidTr="00156445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39D72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BE9DD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ayRdRpF4982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7C01D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GACGCGCGACTTGTTTG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209E6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6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2B603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8D7BDC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6445" w:rsidRPr="00156445" w14:paraId="43F395BA" w14:textId="77777777" w:rsidTr="00156445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AB309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31025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ayRdRpR5977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F5E44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GACCAAACGTCGTAACA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0363D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CD8C58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DB8B3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6445" w:rsidRPr="00156445" w14:paraId="15F3400E" w14:textId="77777777" w:rsidTr="00156445">
        <w:trPr>
          <w:trHeight w:val="20"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3CD38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V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4D694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HrhabdovF8348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8C1B6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AAACTGCATCATTTGGGT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C23B5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2A042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4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AE515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X785335</w:t>
            </w:r>
          </w:p>
        </w:tc>
      </w:tr>
      <w:tr w:rsidR="00156445" w:rsidRPr="00156445" w14:paraId="2707278E" w14:textId="77777777" w:rsidTr="00156445">
        <w:trPr>
          <w:trHeight w:val="20"/>
        </w:trPr>
        <w:tc>
          <w:tcPr>
            <w:tcW w:w="14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ED225E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C3C5A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HrhabdovR8914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41820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CTAGCTGGATAAGACGG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0E256B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E50A5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287B18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6445" w:rsidRPr="00156445" w14:paraId="6447190F" w14:textId="77777777" w:rsidTr="00156445">
        <w:trPr>
          <w:trHeight w:val="20"/>
        </w:trPr>
        <w:tc>
          <w:tcPr>
            <w:tcW w:w="1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53246" w14:textId="77777777" w:rsidR="00156445" w:rsidRPr="00156445" w:rsidRDefault="00156445" w:rsidP="00E4246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UV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69068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bsuF34-1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EAB9E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CGGGTAGTCAATATGC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A8AF7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4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1F2E7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08B92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T607936</w:t>
            </w:r>
          </w:p>
        </w:tc>
      </w:tr>
      <w:tr w:rsidR="00156445" w:rsidRPr="00156445" w14:paraId="1B527F8C" w14:textId="77777777" w:rsidTr="00156445">
        <w:trPr>
          <w:trHeight w:val="20"/>
        </w:trPr>
        <w:tc>
          <w:tcPr>
            <w:tcW w:w="1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99370F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1EF6D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bsuR1187-1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AEC30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GAGCAATCAACATTAGCA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339AC6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54D49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32BB92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6445" w:rsidRPr="00156445" w14:paraId="6A0BE64F" w14:textId="77777777" w:rsidTr="00156445">
        <w:trPr>
          <w:trHeight w:val="20"/>
        </w:trPr>
        <w:tc>
          <w:tcPr>
            <w:tcW w:w="1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F3D77B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E5750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bsuF830-2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8526F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GCTAATGTTGATTGCTCCAG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F32E8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4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0CC2B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0557F3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6445" w:rsidRPr="00156445" w14:paraId="39A4957C" w14:textId="77777777" w:rsidTr="00156445">
        <w:trPr>
          <w:trHeight w:val="20"/>
        </w:trPr>
        <w:tc>
          <w:tcPr>
            <w:tcW w:w="1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8F4727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996EF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bsuR2003-2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01AA7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CCGAATGGAGGTTCCAC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B4B9D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F0A2CC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24101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6445" w:rsidRPr="00156445" w14:paraId="28E73A55" w14:textId="77777777" w:rsidTr="00156445">
        <w:trPr>
          <w:trHeight w:val="20"/>
        </w:trPr>
        <w:tc>
          <w:tcPr>
            <w:tcW w:w="1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0792E1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AC3F8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bsuF1232-3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CA8E2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CAGAAGGCAGGATTGTG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7AAE2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5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39690" w14:textId="77777777" w:rsidR="00156445" w:rsidRPr="00156445" w:rsidRDefault="00156445" w:rsidP="00156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3F2D2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6445" w:rsidRPr="00156445" w14:paraId="607E14F5" w14:textId="77777777" w:rsidTr="00156445">
        <w:trPr>
          <w:trHeight w:val="20"/>
        </w:trPr>
        <w:tc>
          <w:tcPr>
            <w:tcW w:w="1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592C4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C3268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bsuR2976-3</w:t>
            </w:r>
          </w:p>
        </w:tc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6AB62" w14:textId="77777777" w:rsidR="00156445" w:rsidRPr="00156445" w:rsidRDefault="00156445" w:rsidP="00156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4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TCTATCCAATAGCTCAGGTC</w:t>
            </w: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D97BC9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6E95CE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5B3C4" w14:textId="77777777" w:rsidR="00156445" w:rsidRPr="00156445" w:rsidRDefault="00156445" w:rsidP="00156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1417301" w14:textId="77777777" w:rsidR="00156445" w:rsidRDefault="00156445"/>
    <w:p w14:paraId="37688F74" w14:textId="77777777" w:rsidR="00156445" w:rsidRDefault="00156445"/>
    <w:p w14:paraId="19555B28" w14:textId="77777777" w:rsidR="008D49A8" w:rsidRPr="00924F90" w:rsidRDefault="00156445" w:rsidP="008D49A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4F90">
        <w:rPr>
          <w:rFonts w:ascii="Times New Roman" w:hAnsi="Times New Roman" w:cs="Times New Roman"/>
        </w:rPr>
        <w:fldChar w:fldCharType="begin"/>
      </w:r>
      <w:r w:rsidRPr="00924F90">
        <w:rPr>
          <w:rFonts w:ascii="Times New Roman" w:hAnsi="Times New Roman" w:cs="Times New Roman"/>
        </w:rPr>
        <w:instrText xml:space="preserve"> ADDIN EN.REFLIST </w:instrText>
      </w:r>
      <w:r w:rsidRPr="00924F90">
        <w:rPr>
          <w:rFonts w:ascii="Times New Roman" w:hAnsi="Times New Roman" w:cs="Times New Roman"/>
        </w:rPr>
        <w:fldChar w:fldCharType="separate"/>
      </w:r>
      <w:r w:rsidR="008D49A8" w:rsidRPr="00924F90">
        <w:rPr>
          <w:rFonts w:ascii="Times New Roman" w:hAnsi="Times New Roman" w:cs="Times New Roman"/>
        </w:rPr>
        <w:t xml:space="preserve">Attoui, H., Jaafar, F.M., Belhouchet, M., Aldrovandi, N., Tao, S., Chen, B., et al. (2005). Yunnan orbivirus, a new orbivirus species isolated from Culex tritaeniorhynchus mosquitoes in China. </w:t>
      </w:r>
      <w:r w:rsidR="008D49A8" w:rsidRPr="00924F90">
        <w:rPr>
          <w:rFonts w:ascii="Times New Roman" w:hAnsi="Times New Roman" w:cs="Times New Roman"/>
          <w:i/>
        </w:rPr>
        <w:t>J Gen Virol</w:t>
      </w:r>
      <w:r w:rsidR="008D49A8" w:rsidRPr="00924F90">
        <w:rPr>
          <w:rFonts w:ascii="Times New Roman" w:hAnsi="Times New Roman" w:cs="Times New Roman"/>
        </w:rPr>
        <w:t xml:space="preserve"> 86(Pt 12)</w:t>
      </w:r>
      <w:r w:rsidR="008D49A8" w:rsidRPr="00924F90">
        <w:rPr>
          <w:rFonts w:ascii="Times New Roman" w:hAnsi="Times New Roman" w:cs="Times New Roman"/>
          <w:b/>
        </w:rPr>
        <w:t>,</w:t>
      </w:r>
      <w:r w:rsidR="008D49A8" w:rsidRPr="00924F90">
        <w:rPr>
          <w:rFonts w:ascii="Times New Roman" w:hAnsi="Times New Roman" w:cs="Times New Roman"/>
        </w:rPr>
        <w:t xml:space="preserve"> 3409-3417. doi: 10.1099/vir.0.81258-0.</w:t>
      </w:r>
    </w:p>
    <w:p w14:paraId="0534F2DE" w14:textId="77777777" w:rsidR="008D49A8" w:rsidRPr="00924F90" w:rsidRDefault="008D49A8" w:rsidP="008D49A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4F90">
        <w:rPr>
          <w:rFonts w:ascii="Times New Roman" w:hAnsi="Times New Roman" w:cs="Times New Roman"/>
        </w:rPr>
        <w:t xml:space="preserve">Kuno, G., Chang, G.J., Tsuchiya, K.R., Karabatsos, N., and Cropp, C.B. (1998). Phylogeny of the genus Flavivirus. </w:t>
      </w:r>
      <w:r w:rsidRPr="00924F90">
        <w:rPr>
          <w:rFonts w:ascii="Times New Roman" w:hAnsi="Times New Roman" w:cs="Times New Roman"/>
          <w:i/>
        </w:rPr>
        <w:t>J Virol</w:t>
      </w:r>
      <w:r w:rsidRPr="00924F90">
        <w:rPr>
          <w:rFonts w:ascii="Times New Roman" w:hAnsi="Times New Roman" w:cs="Times New Roman"/>
        </w:rPr>
        <w:t xml:space="preserve"> 72(1)</w:t>
      </w:r>
      <w:r w:rsidRPr="00924F90">
        <w:rPr>
          <w:rFonts w:ascii="Times New Roman" w:hAnsi="Times New Roman" w:cs="Times New Roman"/>
          <w:b/>
        </w:rPr>
        <w:t>,</w:t>
      </w:r>
      <w:r w:rsidRPr="00924F90">
        <w:rPr>
          <w:rFonts w:ascii="Times New Roman" w:hAnsi="Times New Roman" w:cs="Times New Roman"/>
        </w:rPr>
        <w:t xml:space="preserve"> 73-83. doi: 10.1128/jvi.72.1.73-83.1998.</w:t>
      </w:r>
    </w:p>
    <w:p w14:paraId="63C735AF" w14:textId="77777777" w:rsidR="008D49A8" w:rsidRPr="00924F90" w:rsidRDefault="008D49A8" w:rsidP="008D49A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4F90">
        <w:rPr>
          <w:rFonts w:ascii="Times New Roman" w:hAnsi="Times New Roman" w:cs="Times New Roman"/>
        </w:rPr>
        <w:t xml:space="preserve">Ledermann, J.P., Zeidner, N., Borland, E.M., Mutebi, J.P., Lanciotti, R.S., Miller, B.R., et al. (2014). Sunguru virus: a novel virus in the family Rhabdoviridae isolated from a chicken in north-western Uganda. </w:t>
      </w:r>
      <w:r w:rsidRPr="00924F90">
        <w:rPr>
          <w:rFonts w:ascii="Times New Roman" w:hAnsi="Times New Roman" w:cs="Times New Roman"/>
          <w:i/>
        </w:rPr>
        <w:t>J Gen Virol</w:t>
      </w:r>
      <w:r w:rsidRPr="00924F90">
        <w:rPr>
          <w:rFonts w:ascii="Times New Roman" w:hAnsi="Times New Roman" w:cs="Times New Roman"/>
        </w:rPr>
        <w:t xml:space="preserve"> 95(Pt 7)</w:t>
      </w:r>
      <w:r w:rsidRPr="00924F90">
        <w:rPr>
          <w:rFonts w:ascii="Times New Roman" w:hAnsi="Times New Roman" w:cs="Times New Roman"/>
          <w:b/>
        </w:rPr>
        <w:t>,</w:t>
      </w:r>
      <w:r w:rsidRPr="00924F90">
        <w:rPr>
          <w:rFonts w:ascii="Times New Roman" w:hAnsi="Times New Roman" w:cs="Times New Roman"/>
        </w:rPr>
        <w:t xml:space="preserve"> 1436-1443. doi: 10.1099/vir.0.060764-0.</w:t>
      </w:r>
    </w:p>
    <w:p w14:paraId="1AE83592" w14:textId="77777777" w:rsidR="008D49A8" w:rsidRPr="00924F90" w:rsidRDefault="008D49A8" w:rsidP="008D49A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4F90">
        <w:rPr>
          <w:rFonts w:ascii="Times New Roman" w:hAnsi="Times New Roman" w:cs="Times New Roman"/>
        </w:rPr>
        <w:t xml:space="preserve">Li, Y.Y., Liu, H., Fu, S.H., Li, X.L., Guo, X.F., Li, M.H., et al. (2017). From discovery to spread: The evolution and phylogeny of Getah virus. </w:t>
      </w:r>
      <w:r w:rsidRPr="00924F90">
        <w:rPr>
          <w:rFonts w:ascii="Times New Roman" w:hAnsi="Times New Roman" w:cs="Times New Roman"/>
          <w:i/>
        </w:rPr>
        <w:t>Infect Genet Evol</w:t>
      </w:r>
      <w:r w:rsidRPr="00924F90">
        <w:rPr>
          <w:rFonts w:ascii="Times New Roman" w:hAnsi="Times New Roman" w:cs="Times New Roman"/>
        </w:rPr>
        <w:t xml:space="preserve"> 55</w:t>
      </w:r>
      <w:r w:rsidRPr="00924F90">
        <w:rPr>
          <w:rFonts w:ascii="Times New Roman" w:hAnsi="Times New Roman" w:cs="Times New Roman"/>
          <w:b/>
        </w:rPr>
        <w:t>,</w:t>
      </w:r>
      <w:r w:rsidRPr="00924F90">
        <w:rPr>
          <w:rFonts w:ascii="Times New Roman" w:hAnsi="Times New Roman" w:cs="Times New Roman"/>
        </w:rPr>
        <w:t xml:space="preserve"> 48-55. doi: 10.1016/j.meegid.2017.08.016.</w:t>
      </w:r>
    </w:p>
    <w:p w14:paraId="63669D43" w14:textId="77777777" w:rsidR="008D49A8" w:rsidRPr="00924F90" w:rsidRDefault="008D49A8" w:rsidP="008D49A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4F90">
        <w:rPr>
          <w:rFonts w:ascii="Times New Roman" w:hAnsi="Times New Roman" w:cs="Times New Roman"/>
        </w:rPr>
        <w:t xml:space="preserve">Wang, J., Guo, X., Bao, J., Dong, X., Sun, X., Lin, Z., et al. (2016). Survey of mosquito vectors and their viral infections in Yunnan Chuxiong in 2014. </w:t>
      </w:r>
      <w:r w:rsidRPr="00924F90">
        <w:rPr>
          <w:rFonts w:ascii="Times New Roman" w:hAnsi="Times New Roman" w:cs="Times New Roman"/>
          <w:i/>
        </w:rPr>
        <w:t>Chinese journal of Zoonoses</w:t>
      </w:r>
      <w:r w:rsidRPr="00924F90">
        <w:rPr>
          <w:rFonts w:ascii="Times New Roman" w:hAnsi="Times New Roman" w:cs="Times New Roman"/>
        </w:rPr>
        <w:t xml:space="preserve"> 32(06)</w:t>
      </w:r>
      <w:r w:rsidRPr="00924F90">
        <w:rPr>
          <w:rFonts w:ascii="Times New Roman" w:hAnsi="Times New Roman" w:cs="Times New Roman"/>
          <w:b/>
        </w:rPr>
        <w:t>,</w:t>
      </w:r>
      <w:r w:rsidRPr="00924F90">
        <w:rPr>
          <w:rFonts w:ascii="Times New Roman" w:hAnsi="Times New Roman" w:cs="Times New Roman"/>
        </w:rPr>
        <w:t xml:space="preserve"> 581-588.</w:t>
      </w:r>
    </w:p>
    <w:p w14:paraId="4CDE1DC8" w14:textId="77777777" w:rsidR="008D49A8" w:rsidRPr="00924F90" w:rsidRDefault="008D49A8" w:rsidP="008D49A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4F90">
        <w:rPr>
          <w:rFonts w:ascii="Times New Roman" w:hAnsi="Times New Roman" w:cs="Times New Roman"/>
        </w:rPr>
        <w:t xml:space="preserve">Wang, J., Wu, J., Li, N., Cao, Y., He, Y., Lin, J., et al. (2018). A new Tanay virus isolated from mosquitoes in Guangxi, China. </w:t>
      </w:r>
      <w:r w:rsidRPr="00924F90">
        <w:rPr>
          <w:rFonts w:ascii="Times New Roman" w:hAnsi="Times New Roman" w:cs="Times New Roman"/>
          <w:i/>
        </w:rPr>
        <w:t>Arch Virol</w:t>
      </w:r>
      <w:r w:rsidRPr="00924F90">
        <w:rPr>
          <w:rFonts w:ascii="Times New Roman" w:hAnsi="Times New Roman" w:cs="Times New Roman"/>
        </w:rPr>
        <w:t xml:space="preserve"> 163(11)</w:t>
      </w:r>
      <w:r w:rsidRPr="00924F90">
        <w:rPr>
          <w:rFonts w:ascii="Times New Roman" w:hAnsi="Times New Roman" w:cs="Times New Roman"/>
          <w:b/>
        </w:rPr>
        <w:t>,</w:t>
      </w:r>
      <w:r w:rsidRPr="00924F90">
        <w:rPr>
          <w:rFonts w:ascii="Times New Roman" w:hAnsi="Times New Roman" w:cs="Times New Roman"/>
        </w:rPr>
        <w:t xml:space="preserve"> 3177-3180. doi: 10.1007/s00705-018-3952-1.</w:t>
      </w:r>
    </w:p>
    <w:p w14:paraId="4ECFFB7D" w14:textId="77777777" w:rsidR="008D49A8" w:rsidRPr="00924F90" w:rsidRDefault="008D49A8" w:rsidP="008D49A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4F90">
        <w:rPr>
          <w:rFonts w:ascii="Times New Roman" w:hAnsi="Times New Roman" w:cs="Times New Roman"/>
        </w:rPr>
        <w:t xml:space="preserve">Xu, L.H., Tao, S.J., Cao, Y.X., Wang, H.Q., Yang, D.R., He, Y., et al. (2003). [Genotyping of the Chinese isolates of coltivirus]. </w:t>
      </w:r>
      <w:r w:rsidRPr="00924F90">
        <w:rPr>
          <w:rFonts w:ascii="Times New Roman" w:hAnsi="Times New Roman" w:cs="Times New Roman"/>
          <w:i/>
        </w:rPr>
        <w:t>Zhonghua Shi Yan He Lin Chuang Bing Du Xue Za Zhi</w:t>
      </w:r>
      <w:r w:rsidRPr="00924F90">
        <w:rPr>
          <w:rFonts w:ascii="Times New Roman" w:hAnsi="Times New Roman" w:cs="Times New Roman"/>
        </w:rPr>
        <w:t xml:space="preserve"> 17(4)</w:t>
      </w:r>
      <w:r w:rsidRPr="00924F90">
        <w:rPr>
          <w:rFonts w:ascii="Times New Roman" w:hAnsi="Times New Roman" w:cs="Times New Roman"/>
          <w:b/>
        </w:rPr>
        <w:t>,</w:t>
      </w:r>
      <w:r w:rsidRPr="00924F90">
        <w:rPr>
          <w:rFonts w:ascii="Times New Roman" w:hAnsi="Times New Roman" w:cs="Times New Roman"/>
        </w:rPr>
        <w:t xml:space="preserve"> 346-350.</w:t>
      </w:r>
    </w:p>
    <w:p w14:paraId="59F44006" w14:textId="00296338" w:rsidR="00B14EDD" w:rsidRPr="00ED507E" w:rsidRDefault="00156445">
      <w:pPr>
        <w:rPr>
          <w:rFonts w:ascii="Times New Roman" w:hAnsi="Times New Roman" w:cs="Times New Roman"/>
        </w:rPr>
      </w:pPr>
      <w:r w:rsidRPr="00924F90">
        <w:rPr>
          <w:rFonts w:ascii="Times New Roman" w:hAnsi="Times New Roman" w:cs="Times New Roman"/>
        </w:rPr>
        <w:fldChar w:fldCharType="end"/>
      </w:r>
    </w:p>
    <w:sectPr w:rsidR="00B14EDD" w:rsidRPr="00ED507E" w:rsidSect="001564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94AF2" w14:textId="77777777" w:rsidR="00735947" w:rsidRDefault="00735947" w:rsidP="00156445">
      <w:r>
        <w:separator/>
      </w:r>
    </w:p>
  </w:endnote>
  <w:endnote w:type="continuationSeparator" w:id="0">
    <w:p w14:paraId="6435CDA5" w14:textId="77777777" w:rsidR="00735947" w:rsidRDefault="00735947" w:rsidP="00156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9DF5D" w14:textId="77777777" w:rsidR="00735947" w:rsidRDefault="00735947" w:rsidP="00156445">
      <w:r>
        <w:separator/>
      </w:r>
    </w:p>
  </w:footnote>
  <w:footnote w:type="continuationSeparator" w:id="0">
    <w:p w14:paraId="2E1EDD74" w14:textId="77777777" w:rsidR="00735947" w:rsidRDefault="00735947" w:rsidP="00156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et0aexq92rv1ewr5xv9fri0spxp2xwwxft&quot;&gt;My EndNote Library-Converted&lt;record-ids&gt;&lt;item&gt;58&lt;/item&gt;&lt;item&gt;59&lt;/item&gt;&lt;item&gt;60&lt;/item&gt;&lt;item&gt;68&lt;/item&gt;&lt;item&gt;69&lt;/item&gt;&lt;item&gt;70&lt;/item&gt;&lt;item&gt;71&lt;/item&gt;&lt;/record-ids&gt;&lt;/item&gt;&lt;/Libraries&gt;"/>
  </w:docVars>
  <w:rsids>
    <w:rsidRoot w:val="00482CC3"/>
    <w:rsid w:val="000C4E7E"/>
    <w:rsid w:val="00156445"/>
    <w:rsid w:val="00232258"/>
    <w:rsid w:val="002C2845"/>
    <w:rsid w:val="002D3A1F"/>
    <w:rsid w:val="00482CC3"/>
    <w:rsid w:val="004B0D61"/>
    <w:rsid w:val="00547AB5"/>
    <w:rsid w:val="00735947"/>
    <w:rsid w:val="008D49A8"/>
    <w:rsid w:val="008F1784"/>
    <w:rsid w:val="00924F90"/>
    <w:rsid w:val="00993562"/>
    <w:rsid w:val="00AB05DE"/>
    <w:rsid w:val="00B14EDD"/>
    <w:rsid w:val="00E42468"/>
    <w:rsid w:val="00E5087E"/>
    <w:rsid w:val="00ED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8AEE2"/>
  <w15:chartTrackingRefBased/>
  <w15:docId w15:val="{C943FA02-9FEE-44ED-A506-7AA9B89D1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4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4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44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56445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5644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5644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5644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56445"/>
    <w:rPr>
      <w:rFonts w:ascii="等线" w:eastAsia="等线" w:hAnsi="等线"/>
      <w:noProof/>
      <w:sz w:val="20"/>
    </w:rPr>
  </w:style>
  <w:style w:type="paragraph" w:styleId="a8">
    <w:name w:val="caption"/>
    <w:basedOn w:val="a"/>
    <w:next w:val="a"/>
    <w:uiPriority w:val="35"/>
    <w:unhideWhenUsed/>
    <w:qFormat/>
    <w:rsid w:val="000C4E7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1279</Words>
  <Characters>7295</Characters>
  <Application>Microsoft Office Word</Application>
  <DocSecurity>0</DocSecurity>
  <Lines>60</Lines>
  <Paragraphs>17</Paragraphs>
  <ScaleCrop>false</ScaleCrop>
  <Company/>
  <LinksUpToDate>false</LinksUpToDate>
  <CharactersWithSpaces>8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凤娟</dc:creator>
  <cp:keywords/>
  <dc:description/>
  <cp:lastModifiedBy>Fengjuan Tian</cp:lastModifiedBy>
  <cp:revision>9</cp:revision>
  <dcterms:created xsi:type="dcterms:W3CDTF">2022-11-01T09:17:00Z</dcterms:created>
  <dcterms:modified xsi:type="dcterms:W3CDTF">2023-01-02T13:51:00Z</dcterms:modified>
</cp:coreProperties>
</file>